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FC1" w:rsidRDefault="00794FC1" w:rsidP="00794FC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CB640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material 2</w:t>
      </w:r>
      <w:r w:rsidRPr="00EA2640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:</w:t>
      </w:r>
    </w:p>
    <w:p w:rsidR="00794FC1" w:rsidRPr="00EA2640" w:rsidRDefault="00D27D1E" w:rsidP="00794FC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R</w:t>
      </w:r>
      <w:r w:rsidR="00794FC1" w:rsidRPr="00EA2640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elationship between maternal genotypic score and mean egg size.</w:t>
      </w:r>
    </w:p>
    <w:p w:rsidR="00AF1847" w:rsidRDefault="000E2E71">
      <w:pPr>
        <w:rPr>
          <w:lang w:val="en-GB"/>
        </w:rPr>
      </w:pPr>
    </w:p>
    <w:p w:rsidR="00CE779C" w:rsidRPr="000E2E71" w:rsidRDefault="000E2E71">
      <w:pPr>
        <w:rPr>
          <w:lang w:val="en-GB"/>
        </w:rPr>
      </w:pPr>
      <w:bookmarkStart w:id="0" w:name="_GoBack"/>
      <w:r>
        <w:rPr>
          <w:noProof/>
          <w:lang w:val="fr-FR" w:eastAsia="fr-FR"/>
        </w:rPr>
        <w:drawing>
          <wp:inline distT="0" distB="0" distL="0" distR="0">
            <wp:extent cx="5943600" cy="2987675"/>
            <wp:effectExtent l="0" t="0" r="0" b="317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le Fig 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E779C" w:rsidRDefault="00CE779C">
      <w:pPr>
        <w:rPr>
          <w:lang w:val="en-GB"/>
        </w:rPr>
      </w:pPr>
    </w:p>
    <w:p w:rsidR="00E513DC" w:rsidRDefault="00E513DC" w:rsidP="00E513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1: Sunflower plot representing mean egg diameter (mm) within a sub-batch as a function of maternal genotypic score for the 65 recovered incubation boxes. </w:t>
      </w:r>
      <w:r>
        <w:rPr>
          <w:rFonts w:ascii="Times New Roman" w:hAnsi="Times New Roman" w:cs="Times New Roman"/>
          <w:sz w:val="24"/>
          <w:szCs w:val="24"/>
        </w:rPr>
        <w:t>The sunflower density indicates the number of incubation boxes for a given combination of maternal genotypic score and mean egg diameter.</w:t>
      </w:r>
      <w:r w:rsidRPr="00AF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E779C" w:rsidRPr="00794FC1" w:rsidRDefault="00CE779C">
      <w:pPr>
        <w:rPr>
          <w:lang w:val="en-GB"/>
        </w:rPr>
      </w:pPr>
    </w:p>
    <w:sectPr w:rsidR="00CE779C" w:rsidRPr="00794F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0BA"/>
    <w:rsid w:val="000E2E71"/>
    <w:rsid w:val="00794FC1"/>
    <w:rsid w:val="008C20BA"/>
    <w:rsid w:val="009E3C79"/>
    <w:rsid w:val="00CE779C"/>
    <w:rsid w:val="00D27D1E"/>
    <w:rsid w:val="00DB3D70"/>
    <w:rsid w:val="00E51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EA8A23-9A47-499F-8C36-85290BFF2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FC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olio</dc:creator>
  <cp:keywords/>
  <dc:description/>
  <cp:lastModifiedBy>dfolio</cp:lastModifiedBy>
  <cp:revision>6</cp:revision>
  <dcterms:created xsi:type="dcterms:W3CDTF">2021-05-28T08:46:00Z</dcterms:created>
  <dcterms:modified xsi:type="dcterms:W3CDTF">2021-05-28T09:55:00Z</dcterms:modified>
</cp:coreProperties>
</file>